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7BA99" w14:textId="77777777" w:rsidR="009073E9" w:rsidRPr="00B01BB3" w:rsidRDefault="009073E9" w:rsidP="009073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01BB3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B01BB3">
        <w:rPr>
          <w:rFonts w:ascii="Times New Roman" w:hAnsi="Times New Roman" w:cs="Times New Roman"/>
          <w:sz w:val="24"/>
          <w:szCs w:val="24"/>
        </w:rPr>
        <w:t>Raw data of aggregate course design characteristic rating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073E9" w:rsidRPr="00B01BB3" w14:paraId="593EA48F" w14:textId="77777777" w:rsidTr="00EE43B2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70E5CCB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Course i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AB016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Technolog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21BC0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0"/>
                <w:szCs w:val="20"/>
              </w:rPr>
              <w:t>Course organizatio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F73FC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objectives and alignme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15F36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personal interactions</w:t>
            </w:r>
          </w:p>
        </w:tc>
      </w:tr>
      <w:tr w:rsidR="009073E9" w:rsidRPr="00B01BB3" w14:paraId="50C49DBD" w14:textId="77777777" w:rsidTr="00EE43B2">
        <w:tc>
          <w:tcPr>
            <w:tcW w:w="1870" w:type="dxa"/>
            <w:tcBorders>
              <w:top w:val="single" w:sz="4" w:space="0" w:color="auto"/>
            </w:tcBorders>
          </w:tcPr>
          <w:p w14:paraId="533BEB39" w14:textId="77777777" w:rsidR="009073E9" w:rsidRPr="00B01BB3" w:rsidRDefault="009073E9" w:rsidP="00EE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CBBCB6A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B7775F5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2.2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0F4E052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3.3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D4E52A0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2.38</w:t>
            </w:r>
          </w:p>
        </w:tc>
      </w:tr>
      <w:tr w:rsidR="009073E9" w:rsidRPr="00B01BB3" w14:paraId="0891E198" w14:textId="77777777" w:rsidTr="00EE43B2">
        <w:tc>
          <w:tcPr>
            <w:tcW w:w="1870" w:type="dxa"/>
          </w:tcPr>
          <w:p w14:paraId="21E44A42" w14:textId="77777777" w:rsidR="009073E9" w:rsidRPr="00B01BB3" w:rsidRDefault="009073E9" w:rsidP="00EE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4E017D59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  <w:tc>
          <w:tcPr>
            <w:tcW w:w="1870" w:type="dxa"/>
          </w:tcPr>
          <w:p w14:paraId="2A32A217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2.22</w:t>
            </w:r>
          </w:p>
        </w:tc>
        <w:tc>
          <w:tcPr>
            <w:tcW w:w="1870" w:type="dxa"/>
          </w:tcPr>
          <w:p w14:paraId="73810F43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1870" w:type="dxa"/>
          </w:tcPr>
          <w:p w14:paraId="39338569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</w:tr>
      <w:tr w:rsidR="009073E9" w:rsidRPr="00B01BB3" w14:paraId="40D54BE2" w14:textId="77777777" w:rsidTr="00EE43B2">
        <w:tc>
          <w:tcPr>
            <w:tcW w:w="1870" w:type="dxa"/>
          </w:tcPr>
          <w:p w14:paraId="5F882C87" w14:textId="77777777" w:rsidR="009073E9" w:rsidRPr="00B01BB3" w:rsidRDefault="009073E9" w:rsidP="00EE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06212C9C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8.33</w:t>
            </w:r>
          </w:p>
        </w:tc>
        <w:tc>
          <w:tcPr>
            <w:tcW w:w="1870" w:type="dxa"/>
          </w:tcPr>
          <w:p w14:paraId="41B90FEC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1.11</w:t>
            </w:r>
          </w:p>
        </w:tc>
        <w:tc>
          <w:tcPr>
            <w:tcW w:w="1870" w:type="dxa"/>
          </w:tcPr>
          <w:p w14:paraId="73A4B3DD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1870" w:type="dxa"/>
          </w:tcPr>
          <w:p w14:paraId="10950B0A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</w:tr>
      <w:tr w:rsidR="009073E9" w:rsidRPr="00B01BB3" w14:paraId="75C9E21C" w14:textId="77777777" w:rsidTr="00EE43B2">
        <w:tc>
          <w:tcPr>
            <w:tcW w:w="1870" w:type="dxa"/>
          </w:tcPr>
          <w:p w14:paraId="51CD015B" w14:textId="77777777" w:rsidR="009073E9" w:rsidRPr="00B01BB3" w:rsidRDefault="009073E9" w:rsidP="00EE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40B9DB3F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870" w:type="dxa"/>
          </w:tcPr>
          <w:p w14:paraId="351CDBE6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2.22</w:t>
            </w:r>
          </w:p>
        </w:tc>
        <w:tc>
          <w:tcPr>
            <w:tcW w:w="1870" w:type="dxa"/>
          </w:tcPr>
          <w:p w14:paraId="2F2CE27E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1870" w:type="dxa"/>
          </w:tcPr>
          <w:p w14:paraId="67F9D0BD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1.43</w:t>
            </w:r>
          </w:p>
        </w:tc>
      </w:tr>
      <w:tr w:rsidR="009073E9" w:rsidRPr="00B01BB3" w14:paraId="5EDF3E48" w14:textId="77777777" w:rsidTr="00EE43B2">
        <w:tc>
          <w:tcPr>
            <w:tcW w:w="1870" w:type="dxa"/>
          </w:tcPr>
          <w:p w14:paraId="5CF44B40" w14:textId="77777777" w:rsidR="009073E9" w:rsidRPr="00B01BB3" w:rsidRDefault="009073E9" w:rsidP="00EE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14:paraId="22F7B27D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870" w:type="dxa"/>
          </w:tcPr>
          <w:p w14:paraId="13872FE4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2.22</w:t>
            </w:r>
          </w:p>
        </w:tc>
        <w:tc>
          <w:tcPr>
            <w:tcW w:w="1870" w:type="dxa"/>
          </w:tcPr>
          <w:p w14:paraId="4445066F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1870" w:type="dxa"/>
          </w:tcPr>
          <w:p w14:paraId="2714AA8A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6.19</w:t>
            </w:r>
          </w:p>
        </w:tc>
      </w:tr>
      <w:tr w:rsidR="009073E9" w:rsidRPr="00B01BB3" w14:paraId="3573799E" w14:textId="77777777" w:rsidTr="00EE43B2">
        <w:tc>
          <w:tcPr>
            <w:tcW w:w="1870" w:type="dxa"/>
          </w:tcPr>
          <w:p w14:paraId="35653B4E" w14:textId="77777777" w:rsidR="009073E9" w:rsidRPr="00B01BB3" w:rsidRDefault="009073E9" w:rsidP="00EE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14:paraId="07A0EF70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870" w:type="dxa"/>
          </w:tcPr>
          <w:p w14:paraId="440E55D5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2.22</w:t>
            </w:r>
          </w:p>
        </w:tc>
        <w:tc>
          <w:tcPr>
            <w:tcW w:w="1870" w:type="dxa"/>
          </w:tcPr>
          <w:p w14:paraId="74FFA46B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1870" w:type="dxa"/>
          </w:tcPr>
          <w:p w14:paraId="0E53871F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</w:tr>
      <w:tr w:rsidR="009073E9" w:rsidRPr="00B01BB3" w14:paraId="75FD82CD" w14:textId="77777777" w:rsidTr="00EE43B2">
        <w:tc>
          <w:tcPr>
            <w:tcW w:w="1870" w:type="dxa"/>
          </w:tcPr>
          <w:p w14:paraId="2A0D7592" w14:textId="77777777" w:rsidR="009073E9" w:rsidRPr="00B01BB3" w:rsidRDefault="009073E9" w:rsidP="00EE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14:paraId="61642D57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870" w:type="dxa"/>
          </w:tcPr>
          <w:p w14:paraId="5B2C517F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1870" w:type="dxa"/>
          </w:tcPr>
          <w:p w14:paraId="4E3F6EBF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1870" w:type="dxa"/>
          </w:tcPr>
          <w:p w14:paraId="728867A8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5.71</w:t>
            </w:r>
          </w:p>
        </w:tc>
      </w:tr>
      <w:tr w:rsidR="009073E9" w:rsidRPr="00B01BB3" w14:paraId="724C1434" w14:textId="77777777" w:rsidTr="00EE43B2">
        <w:tc>
          <w:tcPr>
            <w:tcW w:w="1870" w:type="dxa"/>
          </w:tcPr>
          <w:p w14:paraId="198FEC89" w14:textId="77777777" w:rsidR="009073E9" w:rsidRPr="00B01BB3" w:rsidRDefault="009073E9" w:rsidP="00EE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0" w:type="dxa"/>
          </w:tcPr>
          <w:p w14:paraId="4171F333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870" w:type="dxa"/>
          </w:tcPr>
          <w:p w14:paraId="4B8BC48B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2.22</w:t>
            </w:r>
          </w:p>
        </w:tc>
        <w:tc>
          <w:tcPr>
            <w:tcW w:w="1870" w:type="dxa"/>
          </w:tcPr>
          <w:p w14:paraId="4BFFDA3E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870" w:type="dxa"/>
          </w:tcPr>
          <w:p w14:paraId="31645CE2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1.90</w:t>
            </w:r>
          </w:p>
        </w:tc>
      </w:tr>
      <w:tr w:rsidR="009073E9" w:rsidRPr="00B01BB3" w14:paraId="76F20A8B" w14:textId="77777777" w:rsidTr="00EE43B2">
        <w:tc>
          <w:tcPr>
            <w:tcW w:w="1870" w:type="dxa"/>
          </w:tcPr>
          <w:p w14:paraId="6BB00161" w14:textId="77777777" w:rsidR="009073E9" w:rsidRPr="00B01BB3" w:rsidRDefault="009073E9" w:rsidP="00EE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0" w:type="dxa"/>
          </w:tcPr>
          <w:p w14:paraId="5A31D50E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870" w:type="dxa"/>
          </w:tcPr>
          <w:p w14:paraId="44C76CCD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1870" w:type="dxa"/>
          </w:tcPr>
          <w:p w14:paraId="31A5D1D6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46.67</w:t>
            </w:r>
          </w:p>
        </w:tc>
        <w:tc>
          <w:tcPr>
            <w:tcW w:w="1870" w:type="dxa"/>
          </w:tcPr>
          <w:p w14:paraId="416FBEA8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6.19</w:t>
            </w:r>
          </w:p>
        </w:tc>
      </w:tr>
      <w:tr w:rsidR="009073E9" w:rsidRPr="00B01BB3" w14:paraId="76E6EC79" w14:textId="77777777" w:rsidTr="00EE43B2">
        <w:tc>
          <w:tcPr>
            <w:tcW w:w="1870" w:type="dxa"/>
          </w:tcPr>
          <w:p w14:paraId="3E8B7CB1" w14:textId="77777777" w:rsidR="009073E9" w:rsidRPr="00B01BB3" w:rsidRDefault="009073E9" w:rsidP="00EE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0" w:type="dxa"/>
          </w:tcPr>
          <w:p w14:paraId="083B786F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1870" w:type="dxa"/>
          </w:tcPr>
          <w:p w14:paraId="6C87DD8A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72.22</w:t>
            </w:r>
          </w:p>
        </w:tc>
        <w:tc>
          <w:tcPr>
            <w:tcW w:w="1870" w:type="dxa"/>
          </w:tcPr>
          <w:p w14:paraId="334ADF36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1870" w:type="dxa"/>
          </w:tcPr>
          <w:p w14:paraId="5A61D9A1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5.71</w:t>
            </w:r>
          </w:p>
        </w:tc>
      </w:tr>
      <w:tr w:rsidR="009073E9" w:rsidRPr="00B01BB3" w14:paraId="612B2EAE" w14:textId="77777777" w:rsidTr="00EE43B2">
        <w:tc>
          <w:tcPr>
            <w:tcW w:w="1870" w:type="dxa"/>
          </w:tcPr>
          <w:p w14:paraId="140AC8E2" w14:textId="77777777" w:rsidR="009073E9" w:rsidRPr="00B01BB3" w:rsidRDefault="009073E9" w:rsidP="00EE4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0" w:type="dxa"/>
          </w:tcPr>
          <w:p w14:paraId="7CC9415E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1870" w:type="dxa"/>
          </w:tcPr>
          <w:p w14:paraId="4FDDA6FD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1.11</w:t>
            </w:r>
          </w:p>
        </w:tc>
        <w:tc>
          <w:tcPr>
            <w:tcW w:w="1870" w:type="dxa"/>
          </w:tcPr>
          <w:p w14:paraId="055C0ADC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</w:p>
        </w:tc>
        <w:tc>
          <w:tcPr>
            <w:tcW w:w="1870" w:type="dxa"/>
          </w:tcPr>
          <w:p w14:paraId="37195052" w14:textId="77777777" w:rsidR="009073E9" w:rsidRPr="00B01BB3" w:rsidRDefault="009073E9" w:rsidP="00EE4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BB3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</w:tbl>
    <w:p w14:paraId="50AAC1B2" w14:textId="77777777" w:rsidR="009073E9" w:rsidRPr="00B01BB3" w:rsidRDefault="009073E9" w:rsidP="009073E9">
      <w:pPr>
        <w:rPr>
          <w:rFonts w:ascii="Times New Roman" w:hAnsi="Times New Roman" w:cs="Times New Roman"/>
          <w:sz w:val="24"/>
          <w:szCs w:val="24"/>
        </w:rPr>
      </w:pPr>
    </w:p>
    <w:p w14:paraId="0B668376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3E9"/>
    <w:rsid w:val="001D3AD6"/>
    <w:rsid w:val="004071CB"/>
    <w:rsid w:val="006856B4"/>
    <w:rsid w:val="009073E9"/>
    <w:rsid w:val="00915304"/>
    <w:rsid w:val="00B5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DDC42"/>
  <w15:chartTrackingRefBased/>
  <w15:docId w15:val="{76CF997B-4EB7-43F4-B498-187A44DF2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3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26T02:46:00Z</dcterms:created>
  <dcterms:modified xsi:type="dcterms:W3CDTF">2022-10-26T02:46:00Z</dcterms:modified>
</cp:coreProperties>
</file>